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9D59" w14:textId="7C0CEF5B" w:rsidR="00C516B2" w:rsidRDefault="00CA42F6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Appendix 1: structure of lunchtime BSS course </w:t>
      </w:r>
    </w:p>
    <w:p w14:paraId="17476A20" w14:textId="29BF0F0A" w:rsidR="00CA42F6" w:rsidRDefault="00CA42F6">
      <w:pPr>
        <w:rPr>
          <w:b/>
          <w:bCs/>
          <w:i w:val="0"/>
          <w:iCs w:val="0"/>
        </w:rPr>
      </w:pPr>
    </w:p>
    <w:p w14:paraId="21B0BC11" w14:textId="21113C05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one: surgical knot tying </w:t>
      </w:r>
    </w:p>
    <w:p w14:paraId="2D384104" w14:textId="62230EF1" w:rsidR="00CA42F6" w:rsidRDefault="00CA42F6">
      <w:pPr>
        <w:rPr>
          <w:i w:val="0"/>
          <w:iCs w:val="0"/>
        </w:rPr>
      </w:pPr>
    </w:p>
    <w:p w14:paraId="7601213E" w14:textId="5A2B5BE3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two: suturing </w:t>
      </w:r>
    </w:p>
    <w:p w14:paraId="4C70FB9D" w14:textId="2571A24F" w:rsidR="00CA42F6" w:rsidRDefault="00CA42F6">
      <w:pPr>
        <w:rPr>
          <w:i w:val="0"/>
          <w:iCs w:val="0"/>
        </w:rPr>
      </w:pPr>
    </w:p>
    <w:p w14:paraId="136C763C" w14:textId="07BB8A4C" w:rsidR="00CA42F6" w:rsidRDefault="00CA42F6">
      <w:pPr>
        <w:rPr>
          <w:i w:val="0"/>
          <w:iCs w:val="0"/>
        </w:rPr>
      </w:pPr>
      <w:r>
        <w:rPr>
          <w:i w:val="0"/>
          <w:iCs w:val="0"/>
        </w:rPr>
        <w:t>Session three: abscess drainage/cyst excision/skin lesions</w:t>
      </w:r>
    </w:p>
    <w:p w14:paraId="13F3CE10" w14:textId="0B350805" w:rsidR="00CA42F6" w:rsidRDefault="00CA42F6">
      <w:pPr>
        <w:rPr>
          <w:i w:val="0"/>
          <w:iCs w:val="0"/>
        </w:rPr>
      </w:pPr>
    </w:p>
    <w:p w14:paraId="0C8150E1" w14:textId="40B52947" w:rsidR="00CA42F6" w:rsidRDefault="00CA42F6">
      <w:pPr>
        <w:rPr>
          <w:i w:val="0"/>
          <w:iCs w:val="0"/>
        </w:rPr>
      </w:pPr>
      <w:r>
        <w:rPr>
          <w:i w:val="0"/>
          <w:iCs w:val="0"/>
        </w:rPr>
        <w:t>Session four: abscess drainage/cyst excision/skin lesions</w:t>
      </w:r>
    </w:p>
    <w:p w14:paraId="00FD5975" w14:textId="125D9268" w:rsidR="00CA42F6" w:rsidRDefault="00CA42F6">
      <w:pPr>
        <w:rPr>
          <w:i w:val="0"/>
          <w:iCs w:val="0"/>
        </w:rPr>
      </w:pPr>
    </w:p>
    <w:p w14:paraId="2AC65C67" w14:textId="54CE8E7E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five: anterior abdominal wall closure </w:t>
      </w:r>
    </w:p>
    <w:p w14:paraId="133D6D90" w14:textId="36A0F578" w:rsidR="00CA42F6" w:rsidRDefault="00CA42F6">
      <w:pPr>
        <w:rPr>
          <w:i w:val="0"/>
          <w:iCs w:val="0"/>
        </w:rPr>
      </w:pPr>
    </w:p>
    <w:p w14:paraId="57F5D35C" w14:textId="436E1A5E" w:rsidR="00CA42F6" w:rsidRDefault="00CA42F6">
      <w:pPr>
        <w:rPr>
          <w:i w:val="0"/>
          <w:iCs w:val="0"/>
        </w:rPr>
      </w:pPr>
      <w:r>
        <w:rPr>
          <w:i w:val="0"/>
          <w:iCs w:val="0"/>
        </w:rPr>
        <w:t>Session six: joint aspiration</w:t>
      </w:r>
    </w:p>
    <w:p w14:paraId="71F6649B" w14:textId="147E940F" w:rsidR="00CA42F6" w:rsidRDefault="00CA42F6">
      <w:pPr>
        <w:rPr>
          <w:i w:val="0"/>
          <w:iCs w:val="0"/>
        </w:rPr>
      </w:pPr>
    </w:p>
    <w:p w14:paraId="5702BFC4" w14:textId="1B60C1B1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seven: fractures and fracture reduction </w:t>
      </w:r>
    </w:p>
    <w:p w14:paraId="69F352F4" w14:textId="36C24890" w:rsidR="00CA42F6" w:rsidRDefault="00CA42F6">
      <w:pPr>
        <w:rPr>
          <w:i w:val="0"/>
          <w:iCs w:val="0"/>
        </w:rPr>
      </w:pPr>
    </w:p>
    <w:p w14:paraId="566681B2" w14:textId="7461EC03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ven eight: plastering </w:t>
      </w:r>
    </w:p>
    <w:p w14:paraId="6BA821CD" w14:textId="2C25B946" w:rsidR="00CA42F6" w:rsidRDefault="00CA42F6">
      <w:pPr>
        <w:rPr>
          <w:i w:val="0"/>
          <w:iCs w:val="0"/>
        </w:rPr>
      </w:pPr>
    </w:p>
    <w:p w14:paraId="3E417963" w14:textId="3CF0F895" w:rsid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nine: laparoscopic skills </w:t>
      </w:r>
    </w:p>
    <w:p w14:paraId="037D3EEE" w14:textId="76E3D8EB" w:rsidR="00CA42F6" w:rsidRDefault="00CA42F6">
      <w:pPr>
        <w:rPr>
          <w:i w:val="0"/>
          <w:iCs w:val="0"/>
        </w:rPr>
      </w:pPr>
    </w:p>
    <w:p w14:paraId="1E05B2DF" w14:textId="434A87A2" w:rsidR="00CA42F6" w:rsidRPr="00CA42F6" w:rsidRDefault="00CA42F6">
      <w:pPr>
        <w:rPr>
          <w:i w:val="0"/>
          <w:iCs w:val="0"/>
        </w:rPr>
      </w:pPr>
      <w:r>
        <w:rPr>
          <w:i w:val="0"/>
          <w:iCs w:val="0"/>
        </w:rPr>
        <w:t xml:space="preserve">Session ten: laparoscopic skills </w:t>
      </w:r>
    </w:p>
    <w:sectPr w:rsidR="00CA42F6" w:rsidRPr="00CA4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F6"/>
    <w:rsid w:val="000F77BB"/>
    <w:rsid w:val="00C516B2"/>
    <w:rsid w:val="00CA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2759F"/>
  <w15:chartTrackingRefBased/>
  <w15:docId w15:val="{B6421D34-8438-A648-A92E-349258A2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/>
        <w:i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</dc:creator>
  <cp:keywords/>
  <dc:description/>
  <cp:lastModifiedBy>Ben Smith</cp:lastModifiedBy>
  <cp:revision>1</cp:revision>
  <dcterms:created xsi:type="dcterms:W3CDTF">2022-10-09T05:46:00Z</dcterms:created>
  <dcterms:modified xsi:type="dcterms:W3CDTF">2022-10-09T05:54:00Z</dcterms:modified>
</cp:coreProperties>
</file>